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C4E185" w14:textId="3C18318F" w:rsidR="005B1771" w:rsidRPr="00766BF8" w:rsidRDefault="00E320B8" w:rsidP="00766BF8">
      <w:pPr>
        <w:spacing w:after="240" w:line="480" w:lineRule="auto"/>
        <w:jc w:val="center"/>
        <w:rPr>
          <w:rFonts w:ascii="Times New Roman" w:hAnsi="Times New Roman" w:cs="Times New Roman"/>
          <w:b/>
        </w:rPr>
      </w:pPr>
      <w:r w:rsidRPr="00E320B8">
        <w:rPr>
          <w:rFonts w:ascii="Times New Roman" w:hAnsi="Times New Roman" w:cs="Times New Roman"/>
          <w:b/>
        </w:rPr>
        <w:t>S</w:t>
      </w:r>
      <w:r w:rsidR="00D96B4F">
        <w:rPr>
          <w:rFonts w:ascii="Times New Roman" w:hAnsi="Times New Roman" w:cs="Times New Roman" w:hint="eastAsia"/>
          <w:b/>
        </w:rPr>
        <w:t xml:space="preserve">4 Appendix. </w:t>
      </w:r>
      <w:r w:rsidR="00766BF8">
        <w:rPr>
          <w:rFonts w:ascii="Times New Roman" w:hAnsi="Times New Roman" w:cs="Times New Roman" w:hint="eastAsia"/>
          <w:b/>
        </w:rPr>
        <w:t>Summary of Factor Loading, Goodness-of-Fit Indices, and Reliability for Measurement Scales</w:t>
      </w:r>
    </w:p>
    <w:p w14:paraId="5E6ABC50" w14:textId="7458D7F7" w:rsidR="005B1771" w:rsidRPr="005B1771" w:rsidRDefault="005B1771" w:rsidP="005B1771">
      <w:pPr>
        <w:pStyle w:val="aa"/>
        <w:keepNext/>
        <w:rPr>
          <w:rFonts w:ascii="Times New Roman" w:eastAsiaTheme="minorEastAsia" w:hAnsi="Times New Roman" w:cs="Times New Roman"/>
          <w:b/>
          <w:bCs/>
          <w:sz w:val="21"/>
          <w:szCs w:val="22"/>
        </w:rPr>
      </w:pPr>
      <w:r w:rsidRPr="005B1771">
        <w:rPr>
          <w:rFonts w:ascii="Times New Roman" w:eastAsiaTheme="minorEastAsia" w:hAnsi="Times New Roman" w:cs="Times New Roman" w:hint="eastAsia"/>
          <w:b/>
          <w:bCs/>
          <w:sz w:val="21"/>
          <w:szCs w:val="22"/>
        </w:rPr>
        <w:t xml:space="preserve">Table </w:t>
      </w:r>
      <w:r w:rsidR="00766BF8">
        <w:rPr>
          <w:rFonts w:ascii="Times New Roman" w:eastAsiaTheme="minorEastAsia" w:hAnsi="Times New Roman" w:cs="Times New Roman" w:hint="eastAsia"/>
          <w:b/>
          <w:bCs/>
          <w:sz w:val="21"/>
          <w:szCs w:val="22"/>
        </w:rPr>
        <w:t>S4</w:t>
      </w:r>
      <w:r>
        <w:rPr>
          <w:rFonts w:ascii="Times New Roman" w:eastAsiaTheme="minorEastAsia" w:hAnsi="Times New Roman" w:cs="Times New Roman" w:hint="eastAsia"/>
          <w:b/>
          <w:bCs/>
          <w:sz w:val="21"/>
          <w:szCs w:val="22"/>
        </w:rPr>
        <w:t xml:space="preserve">. </w:t>
      </w:r>
      <w:r w:rsidRPr="005B1771">
        <w:rPr>
          <w:rFonts w:ascii="Times New Roman" w:eastAsiaTheme="minorEastAsia" w:hAnsi="Times New Roman" w:cs="Times New Roman" w:hint="eastAsia"/>
          <w:sz w:val="21"/>
          <w:szCs w:val="22"/>
        </w:rPr>
        <w:t>Factor Loadings</w:t>
      </w:r>
      <w:r>
        <w:rPr>
          <w:rFonts w:ascii="Times New Roman" w:eastAsiaTheme="minorEastAsia" w:hAnsi="Times New Roman" w:cs="Times New Roman" w:hint="eastAsia"/>
          <w:sz w:val="21"/>
          <w:szCs w:val="22"/>
        </w:rPr>
        <w:t>, Model Fit, and Reliability of Study Scales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1266"/>
        <w:gridCol w:w="1321"/>
        <w:gridCol w:w="2012"/>
        <w:gridCol w:w="3265"/>
        <w:gridCol w:w="1152"/>
      </w:tblGrid>
      <w:tr w:rsidR="008C0D3E" w:rsidRPr="007968E3" w14:paraId="4ED09035" w14:textId="77777777" w:rsidTr="00E15851">
        <w:tc>
          <w:tcPr>
            <w:tcW w:w="685" w:type="pct"/>
          </w:tcPr>
          <w:p w14:paraId="0DD2D8BD" w14:textId="59795E9F" w:rsidR="005B1771" w:rsidRPr="006029A7" w:rsidRDefault="005B1771" w:rsidP="007968E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968E3">
              <w:rPr>
                <w:rFonts w:ascii="Times New Roman" w:hAnsi="Times New Roman" w:cs="Times New Roman" w:hint="eastAsia"/>
                <w:b/>
              </w:rPr>
              <w:t>Scale</w:t>
            </w:r>
          </w:p>
        </w:tc>
        <w:tc>
          <w:tcPr>
            <w:tcW w:w="737" w:type="pct"/>
          </w:tcPr>
          <w:p w14:paraId="6CD18F5E" w14:textId="749F1DB3" w:rsidR="005B1771" w:rsidRPr="006029A7" w:rsidRDefault="005B1771" w:rsidP="007968E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968E3">
              <w:rPr>
                <w:rFonts w:ascii="Times New Roman" w:hAnsi="Times New Roman" w:cs="Times New Roman" w:hint="eastAsia"/>
                <w:b/>
              </w:rPr>
              <w:t>Factor</w:t>
            </w:r>
          </w:p>
        </w:tc>
        <w:tc>
          <w:tcPr>
            <w:tcW w:w="1120" w:type="pct"/>
          </w:tcPr>
          <w:p w14:paraId="502C4E87" w14:textId="78FF9E4B" w:rsidR="005B1771" w:rsidRPr="007968E3" w:rsidRDefault="005B1771" w:rsidP="007968E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968E3">
              <w:rPr>
                <w:rFonts w:ascii="Times New Roman" w:hAnsi="Times New Roman" w:cs="Times New Roman" w:hint="eastAsia"/>
                <w:b/>
              </w:rPr>
              <w:t>Standardized Factor Loadings Range</w:t>
            </w:r>
          </w:p>
        </w:tc>
        <w:tc>
          <w:tcPr>
            <w:tcW w:w="1815" w:type="pct"/>
          </w:tcPr>
          <w:p w14:paraId="573F3612" w14:textId="77777777" w:rsidR="005B1771" w:rsidRPr="007968E3" w:rsidRDefault="005B1771" w:rsidP="007968E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968E3">
              <w:rPr>
                <w:rFonts w:ascii="Times New Roman" w:hAnsi="Times New Roman" w:cs="Times New Roman" w:hint="eastAsia"/>
                <w:b/>
              </w:rPr>
              <w:t>Goodness of Fit</w:t>
            </w:r>
          </w:p>
          <w:p w14:paraId="52D884BA" w14:textId="6D2364FB" w:rsidR="005B1771" w:rsidRPr="007968E3" w:rsidRDefault="005B1771" w:rsidP="007968E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968E3">
              <w:rPr>
                <w:rFonts w:ascii="Times New Roman" w:hAnsi="Times New Roman" w:cs="Times New Roman" w:hint="eastAsia"/>
                <w:b/>
              </w:rPr>
              <w:t xml:space="preserve">(CFI, TLI, </w:t>
            </w:r>
            <w:r w:rsidR="00980A34" w:rsidRPr="007968E3">
              <w:rPr>
                <w:rFonts w:ascii="Times New Roman" w:hAnsi="Times New Roman" w:cs="Times New Roman" w:hint="eastAsia"/>
                <w:b/>
              </w:rPr>
              <w:t xml:space="preserve">RMSEA, </w:t>
            </w:r>
            <w:r w:rsidRPr="007968E3">
              <w:rPr>
                <w:rFonts w:ascii="Times New Roman" w:hAnsi="Times New Roman" w:cs="Times New Roman" w:hint="eastAsia"/>
                <w:b/>
              </w:rPr>
              <w:t>SRMR)</w:t>
            </w:r>
          </w:p>
        </w:tc>
        <w:tc>
          <w:tcPr>
            <w:tcW w:w="643" w:type="pct"/>
          </w:tcPr>
          <w:p w14:paraId="4E371DA1" w14:textId="77777777" w:rsidR="005B1771" w:rsidRPr="007968E3" w:rsidRDefault="005B1771" w:rsidP="007968E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968E3">
              <w:rPr>
                <w:rFonts w:ascii="Times New Roman" w:hAnsi="Times New Roman" w:cs="Times New Roman" w:hint="eastAsia"/>
                <w:b/>
              </w:rPr>
              <w:t>Reliability</w:t>
            </w:r>
          </w:p>
          <w:p w14:paraId="3E75F8A4" w14:textId="7FE05108" w:rsidR="005B1771" w:rsidRPr="006029A7" w:rsidRDefault="005B1771" w:rsidP="007968E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968E3">
              <w:rPr>
                <w:rFonts w:ascii="Times New Roman" w:hAnsi="Times New Roman" w:cs="Times New Roman" w:hint="eastAsia"/>
                <w:b/>
              </w:rPr>
              <w:t>(</w:t>
            </w:r>
            <w:r w:rsidR="007968E3" w:rsidRPr="007968E3">
              <w:rPr>
                <w:rFonts w:ascii="Times New Roman" w:hAnsi="Times New Roman" w:cs="Times New Roman"/>
                <w:b/>
              </w:rPr>
              <w:t>α</w:t>
            </w:r>
            <w:r w:rsidRPr="007968E3">
              <w:rPr>
                <w:rFonts w:ascii="Times New Roman" w:hAnsi="Times New Roman" w:cs="Times New Roman" w:hint="eastAsia"/>
                <w:b/>
              </w:rPr>
              <w:t>)</w:t>
            </w:r>
          </w:p>
        </w:tc>
      </w:tr>
      <w:tr w:rsidR="008C0D3E" w:rsidRPr="007968E3" w14:paraId="03986D31" w14:textId="77777777" w:rsidTr="00E15851">
        <w:tc>
          <w:tcPr>
            <w:tcW w:w="685" w:type="pct"/>
          </w:tcPr>
          <w:p w14:paraId="323918EC" w14:textId="4771538A" w:rsidR="005B1771" w:rsidRPr="007968E3" w:rsidRDefault="008C0D3E" w:rsidP="007968E3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7968E3">
              <w:rPr>
                <w:rFonts w:ascii="Times New Roman" w:hAnsi="Times New Roman" w:cs="Times New Roman" w:hint="eastAsia"/>
                <w:bCs/>
              </w:rPr>
              <w:t>Future Time Perspective</w:t>
            </w:r>
          </w:p>
        </w:tc>
        <w:tc>
          <w:tcPr>
            <w:tcW w:w="737" w:type="pct"/>
          </w:tcPr>
          <w:p w14:paraId="537DDD24" w14:textId="6356E4D2" w:rsidR="005B1771" w:rsidRPr="007968E3" w:rsidRDefault="008C0D3E" w:rsidP="007968E3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7968E3">
              <w:rPr>
                <w:rFonts w:ascii="Times New Roman" w:hAnsi="Times New Roman" w:cs="Times New Roman" w:hint="eastAsia"/>
                <w:bCs/>
              </w:rPr>
              <w:t>Future Time Perspective</w:t>
            </w:r>
          </w:p>
        </w:tc>
        <w:tc>
          <w:tcPr>
            <w:tcW w:w="1120" w:type="pct"/>
          </w:tcPr>
          <w:p w14:paraId="39E90D82" w14:textId="29D381F9" w:rsidR="005B1771" w:rsidRPr="007968E3" w:rsidRDefault="00541064" w:rsidP="007968E3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.61</w:t>
            </w:r>
            <w:r w:rsidR="00534928">
              <w:rPr>
                <w:rFonts w:ascii="Times New Roman" w:hAnsi="Times New Roman" w:cs="Times New Roman" w:hint="eastAsia"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Cs/>
              </w:rPr>
              <w:t>–</w:t>
            </w:r>
            <w:r>
              <w:rPr>
                <w:rFonts w:ascii="Times New Roman" w:hAnsi="Times New Roman" w:cs="Times New Roman" w:hint="eastAsia"/>
                <w:bCs/>
              </w:rPr>
              <w:t xml:space="preserve"> 0.73</w:t>
            </w:r>
          </w:p>
        </w:tc>
        <w:tc>
          <w:tcPr>
            <w:tcW w:w="1815" w:type="pct"/>
          </w:tcPr>
          <w:p w14:paraId="539D1534" w14:textId="77777777" w:rsidR="005B1771" w:rsidRDefault="00980A34" w:rsidP="007968E3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 xml:space="preserve">CFI = 0.98, TLI = 0.97, </w:t>
            </w:r>
          </w:p>
          <w:p w14:paraId="69779CC9" w14:textId="7CFAF6AC" w:rsidR="00980A34" w:rsidRPr="007968E3" w:rsidRDefault="00980A34" w:rsidP="007968E3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RMSEA = 0.06, SRMR = 0.02</w:t>
            </w:r>
          </w:p>
        </w:tc>
        <w:tc>
          <w:tcPr>
            <w:tcW w:w="643" w:type="pct"/>
          </w:tcPr>
          <w:p w14:paraId="1E998BE4" w14:textId="6FB74351" w:rsidR="005B1771" w:rsidRPr="007968E3" w:rsidRDefault="004F380C" w:rsidP="007968E3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7968E3">
              <w:rPr>
                <w:rFonts w:ascii="Times New Roman" w:hAnsi="Times New Roman" w:cs="Times New Roman"/>
                <w:bCs/>
              </w:rPr>
              <w:t>α =</w:t>
            </w:r>
            <w:r>
              <w:rPr>
                <w:rFonts w:ascii="Times New Roman" w:hAnsi="Times New Roman" w:cs="Times New Roman" w:hint="eastAsia"/>
                <w:bCs/>
              </w:rPr>
              <w:t xml:space="preserve"> 0.75</w:t>
            </w:r>
          </w:p>
        </w:tc>
      </w:tr>
      <w:tr w:rsidR="008B2985" w:rsidRPr="007968E3" w14:paraId="7B35379A" w14:textId="77777777" w:rsidTr="00227E68">
        <w:trPr>
          <w:trHeight w:val="656"/>
        </w:trPr>
        <w:tc>
          <w:tcPr>
            <w:tcW w:w="685" w:type="pct"/>
            <w:vMerge w:val="restart"/>
          </w:tcPr>
          <w:p w14:paraId="09A1AF98" w14:textId="01DD333E" w:rsidR="008B2985" w:rsidRPr="006029A7" w:rsidRDefault="008B2985" w:rsidP="007968E3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7968E3">
              <w:rPr>
                <w:rFonts w:ascii="Times New Roman" w:hAnsi="Times New Roman" w:cs="Times New Roman" w:hint="eastAsia"/>
                <w:bCs/>
              </w:rPr>
              <w:t>Academic Burnout</w:t>
            </w:r>
          </w:p>
        </w:tc>
        <w:tc>
          <w:tcPr>
            <w:tcW w:w="737" w:type="pct"/>
          </w:tcPr>
          <w:p w14:paraId="1ADA15F0" w14:textId="0F175901" w:rsidR="008B2985" w:rsidRPr="006029A7" w:rsidRDefault="008B2985" w:rsidP="007968E3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7968E3">
              <w:rPr>
                <w:rFonts w:ascii="Times New Roman" w:hAnsi="Times New Roman" w:cs="Times New Roman" w:hint="eastAsia"/>
                <w:bCs/>
              </w:rPr>
              <w:t>Emotional Exhaustion</w:t>
            </w:r>
          </w:p>
        </w:tc>
        <w:tc>
          <w:tcPr>
            <w:tcW w:w="1120" w:type="pct"/>
          </w:tcPr>
          <w:p w14:paraId="78CD38B4" w14:textId="493D8A06" w:rsidR="008B2985" w:rsidRPr="00534928" w:rsidRDefault="00534928" w:rsidP="00534928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 xml:space="preserve">0.62 </w:t>
            </w:r>
            <w:r>
              <w:rPr>
                <w:rFonts w:ascii="Times New Roman" w:hAnsi="Times New Roman" w:cs="Times New Roman"/>
                <w:bCs/>
              </w:rPr>
              <w:t>–</w:t>
            </w:r>
            <w:r>
              <w:rPr>
                <w:rFonts w:ascii="Times New Roman" w:hAnsi="Times New Roman" w:cs="Times New Roman" w:hint="eastAsia"/>
                <w:bCs/>
              </w:rPr>
              <w:t xml:space="preserve"> 0.84</w:t>
            </w:r>
          </w:p>
        </w:tc>
        <w:tc>
          <w:tcPr>
            <w:tcW w:w="1815" w:type="pct"/>
            <w:vMerge w:val="restart"/>
            <w:vAlign w:val="center"/>
          </w:tcPr>
          <w:p w14:paraId="6F2BBC50" w14:textId="2F7454A1" w:rsidR="008B2985" w:rsidRDefault="008B2985" w:rsidP="008B2985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CFI = 0.90, TLI = 0.8</w:t>
            </w:r>
            <w:r w:rsidR="006849F3">
              <w:rPr>
                <w:rFonts w:ascii="Times New Roman" w:hAnsi="Times New Roman" w:cs="Times New Roman" w:hint="eastAsia"/>
                <w:bCs/>
              </w:rPr>
              <w:t>9</w:t>
            </w:r>
            <w:r>
              <w:rPr>
                <w:rFonts w:ascii="Times New Roman" w:hAnsi="Times New Roman" w:cs="Times New Roman" w:hint="eastAsia"/>
                <w:bCs/>
              </w:rPr>
              <w:t xml:space="preserve">, </w:t>
            </w:r>
          </w:p>
          <w:p w14:paraId="5C1F788C" w14:textId="402745ED" w:rsidR="008B2985" w:rsidRPr="007968E3" w:rsidRDefault="008B2985" w:rsidP="008B2985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RMSEA = 0.07, SRMR = 0.04</w:t>
            </w:r>
          </w:p>
        </w:tc>
        <w:tc>
          <w:tcPr>
            <w:tcW w:w="643" w:type="pct"/>
          </w:tcPr>
          <w:p w14:paraId="3B88691C" w14:textId="443C3685" w:rsidR="008B2985" w:rsidRPr="006029A7" w:rsidRDefault="008B2985" w:rsidP="007968E3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7968E3">
              <w:rPr>
                <w:rFonts w:ascii="Times New Roman" w:hAnsi="Times New Roman" w:cs="Times New Roman"/>
                <w:bCs/>
              </w:rPr>
              <w:t>α =</w:t>
            </w:r>
            <w:r>
              <w:rPr>
                <w:rFonts w:ascii="Times New Roman" w:hAnsi="Times New Roman" w:cs="Times New Roman" w:hint="eastAsia"/>
                <w:bCs/>
              </w:rPr>
              <w:t xml:space="preserve"> 0.8</w:t>
            </w:r>
            <w:r w:rsidR="00B53FE0">
              <w:rPr>
                <w:rFonts w:ascii="Times New Roman" w:hAnsi="Times New Roman" w:cs="Times New Roman" w:hint="eastAsia"/>
                <w:bCs/>
              </w:rPr>
              <w:t>6</w:t>
            </w:r>
          </w:p>
        </w:tc>
      </w:tr>
      <w:tr w:rsidR="008B2985" w:rsidRPr="007968E3" w14:paraId="2B306367" w14:textId="77777777" w:rsidTr="00E15851">
        <w:tc>
          <w:tcPr>
            <w:tcW w:w="685" w:type="pct"/>
            <w:vMerge/>
          </w:tcPr>
          <w:p w14:paraId="43A30662" w14:textId="15F6CB49" w:rsidR="008B2985" w:rsidRPr="006029A7" w:rsidRDefault="008B2985" w:rsidP="007968E3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37" w:type="pct"/>
          </w:tcPr>
          <w:p w14:paraId="6038A5C2" w14:textId="7599524A" w:rsidR="008B2985" w:rsidRPr="006029A7" w:rsidRDefault="008B2985" w:rsidP="007968E3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7968E3">
              <w:rPr>
                <w:rFonts w:ascii="Times New Roman" w:hAnsi="Times New Roman" w:cs="Times New Roman" w:hint="eastAsia"/>
                <w:bCs/>
              </w:rPr>
              <w:t>Misbehavior</w:t>
            </w:r>
          </w:p>
        </w:tc>
        <w:tc>
          <w:tcPr>
            <w:tcW w:w="1120" w:type="pct"/>
          </w:tcPr>
          <w:p w14:paraId="08D08026" w14:textId="6290B450" w:rsidR="008B2985" w:rsidRPr="007968E3" w:rsidRDefault="00534928" w:rsidP="007968E3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 xml:space="preserve">0.74 </w:t>
            </w:r>
            <w:r>
              <w:rPr>
                <w:rFonts w:ascii="Times New Roman" w:hAnsi="Times New Roman" w:cs="Times New Roman"/>
                <w:bCs/>
              </w:rPr>
              <w:t>–</w:t>
            </w:r>
            <w:r>
              <w:rPr>
                <w:rFonts w:ascii="Times New Roman" w:hAnsi="Times New Roman" w:cs="Times New Roman" w:hint="eastAsia"/>
                <w:bCs/>
              </w:rPr>
              <w:t xml:space="preserve"> 0.78</w:t>
            </w:r>
          </w:p>
        </w:tc>
        <w:tc>
          <w:tcPr>
            <w:tcW w:w="1815" w:type="pct"/>
            <w:vMerge/>
          </w:tcPr>
          <w:p w14:paraId="18CE8BCF" w14:textId="77777777" w:rsidR="008B2985" w:rsidRPr="007968E3" w:rsidRDefault="008B2985" w:rsidP="007968E3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43" w:type="pct"/>
          </w:tcPr>
          <w:p w14:paraId="783BDA3E" w14:textId="5380D1EA" w:rsidR="008B2985" w:rsidRPr="006029A7" w:rsidRDefault="008B2985" w:rsidP="007968E3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7968E3">
              <w:rPr>
                <w:rFonts w:ascii="Times New Roman" w:hAnsi="Times New Roman" w:cs="Times New Roman"/>
                <w:bCs/>
              </w:rPr>
              <w:t>α =</w:t>
            </w:r>
            <w:r>
              <w:rPr>
                <w:rFonts w:ascii="Times New Roman" w:hAnsi="Times New Roman" w:cs="Times New Roman" w:hint="eastAsia"/>
                <w:bCs/>
              </w:rPr>
              <w:t xml:space="preserve"> 0.78</w:t>
            </w:r>
          </w:p>
        </w:tc>
      </w:tr>
      <w:tr w:rsidR="008B2985" w:rsidRPr="007968E3" w14:paraId="0C48EE09" w14:textId="77777777" w:rsidTr="00E15851">
        <w:tc>
          <w:tcPr>
            <w:tcW w:w="685" w:type="pct"/>
            <w:vMerge/>
          </w:tcPr>
          <w:p w14:paraId="7A622907" w14:textId="37E1604C" w:rsidR="008B2985" w:rsidRPr="006029A7" w:rsidRDefault="008B2985" w:rsidP="007968E3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37" w:type="pct"/>
          </w:tcPr>
          <w:p w14:paraId="22CCDDBE" w14:textId="4988BE68" w:rsidR="008B2985" w:rsidRPr="006029A7" w:rsidRDefault="008B2985" w:rsidP="007968E3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7968E3">
              <w:rPr>
                <w:rFonts w:ascii="Times New Roman" w:hAnsi="Times New Roman" w:cs="Times New Roman" w:hint="eastAsia"/>
                <w:bCs/>
              </w:rPr>
              <w:t>Inefficacy</w:t>
            </w:r>
          </w:p>
        </w:tc>
        <w:tc>
          <w:tcPr>
            <w:tcW w:w="1120" w:type="pct"/>
          </w:tcPr>
          <w:p w14:paraId="04CDDA48" w14:textId="55CD3044" w:rsidR="008B2985" w:rsidRPr="007968E3" w:rsidRDefault="00534928" w:rsidP="007968E3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 xml:space="preserve">0.59 </w:t>
            </w:r>
            <w:r>
              <w:rPr>
                <w:rFonts w:ascii="Times New Roman" w:hAnsi="Times New Roman" w:cs="Times New Roman"/>
                <w:bCs/>
              </w:rPr>
              <w:t>–</w:t>
            </w:r>
            <w:r>
              <w:rPr>
                <w:rFonts w:ascii="Times New Roman" w:hAnsi="Times New Roman" w:cs="Times New Roman" w:hint="eastAsia"/>
                <w:bCs/>
              </w:rPr>
              <w:t xml:space="preserve"> </w:t>
            </w:r>
            <w:r w:rsidR="003F50E7">
              <w:rPr>
                <w:rFonts w:ascii="Times New Roman" w:hAnsi="Times New Roman" w:cs="Times New Roman" w:hint="eastAsia"/>
                <w:bCs/>
              </w:rPr>
              <w:t>0.73</w:t>
            </w:r>
          </w:p>
        </w:tc>
        <w:tc>
          <w:tcPr>
            <w:tcW w:w="1815" w:type="pct"/>
            <w:vMerge/>
          </w:tcPr>
          <w:p w14:paraId="23705608" w14:textId="77777777" w:rsidR="008B2985" w:rsidRPr="007968E3" w:rsidRDefault="008B2985" w:rsidP="007968E3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43" w:type="pct"/>
          </w:tcPr>
          <w:p w14:paraId="28638097" w14:textId="1CBDB1F5" w:rsidR="008B2985" w:rsidRPr="006029A7" w:rsidRDefault="008B2985" w:rsidP="007968E3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7968E3">
              <w:rPr>
                <w:rFonts w:ascii="Times New Roman" w:hAnsi="Times New Roman" w:cs="Times New Roman"/>
                <w:bCs/>
              </w:rPr>
              <w:t>α =</w:t>
            </w:r>
            <w:r>
              <w:rPr>
                <w:rFonts w:ascii="Times New Roman" w:hAnsi="Times New Roman" w:cs="Times New Roman" w:hint="eastAsia"/>
                <w:bCs/>
              </w:rPr>
              <w:t xml:space="preserve"> 0.73</w:t>
            </w:r>
          </w:p>
        </w:tc>
      </w:tr>
      <w:tr w:rsidR="00215DFD" w:rsidRPr="007968E3" w14:paraId="03D86AA9" w14:textId="77777777" w:rsidTr="00215DFD">
        <w:trPr>
          <w:trHeight w:val="710"/>
        </w:trPr>
        <w:tc>
          <w:tcPr>
            <w:tcW w:w="685" w:type="pct"/>
          </w:tcPr>
          <w:p w14:paraId="64E08631" w14:textId="1780950F" w:rsidR="00215DFD" w:rsidRPr="006029A7" w:rsidRDefault="00215DFD" w:rsidP="007968E3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7968E3">
              <w:rPr>
                <w:rFonts w:ascii="Times New Roman" w:hAnsi="Times New Roman" w:cs="Times New Roman" w:hint="eastAsia"/>
                <w:bCs/>
              </w:rPr>
              <w:t>Academic Engagement</w:t>
            </w:r>
          </w:p>
        </w:tc>
        <w:tc>
          <w:tcPr>
            <w:tcW w:w="737" w:type="pct"/>
          </w:tcPr>
          <w:p w14:paraId="1488E51D" w14:textId="6C494F9E" w:rsidR="00215DFD" w:rsidRPr="006029A7" w:rsidRDefault="00215DFD" w:rsidP="007968E3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Academic engagement</w:t>
            </w:r>
          </w:p>
        </w:tc>
        <w:tc>
          <w:tcPr>
            <w:tcW w:w="1120" w:type="pct"/>
          </w:tcPr>
          <w:p w14:paraId="55B960EB" w14:textId="696CEFAA" w:rsidR="00215DFD" w:rsidRPr="007968E3" w:rsidRDefault="00215DFD" w:rsidP="00215DFD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 xml:space="preserve">0.62 </w:t>
            </w:r>
            <w:r>
              <w:rPr>
                <w:rFonts w:ascii="Times New Roman" w:hAnsi="Times New Roman" w:cs="Times New Roman"/>
                <w:bCs/>
              </w:rPr>
              <w:t>–</w:t>
            </w:r>
            <w:r>
              <w:rPr>
                <w:rFonts w:ascii="Times New Roman" w:hAnsi="Times New Roman" w:cs="Times New Roman" w:hint="eastAsia"/>
                <w:bCs/>
              </w:rPr>
              <w:t xml:space="preserve"> 0.88</w:t>
            </w:r>
          </w:p>
        </w:tc>
        <w:tc>
          <w:tcPr>
            <w:tcW w:w="1815" w:type="pct"/>
            <w:vAlign w:val="center"/>
          </w:tcPr>
          <w:p w14:paraId="3C85C60A" w14:textId="02FD4BDA" w:rsidR="00215DFD" w:rsidRDefault="00215DFD" w:rsidP="00E576C2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 xml:space="preserve">CFI = 0.94, TLI = 0.93, </w:t>
            </w:r>
          </w:p>
          <w:p w14:paraId="6C7EEF74" w14:textId="5A8718FE" w:rsidR="00215DFD" w:rsidRPr="007968E3" w:rsidRDefault="00215DFD" w:rsidP="00E576C2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RMSEA = 0.08, SRMR = 0.03</w:t>
            </w:r>
          </w:p>
        </w:tc>
        <w:tc>
          <w:tcPr>
            <w:tcW w:w="643" w:type="pct"/>
          </w:tcPr>
          <w:p w14:paraId="62CA3ECF" w14:textId="318ECA3F" w:rsidR="00215DFD" w:rsidRPr="006029A7" w:rsidRDefault="00215DFD" w:rsidP="007968E3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7968E3">
              <w:rPr>
                <w:rFonts w:ascii="Times New Roman" w:hAnsi="Times New Roman" w:cs="Times New Roman"/>
                <w:bCs/>
              </w:rPr>
              <w:t>α =</w:t>
            </w:r>
            <w:r>
              <w:rPr>
                <w:rFonts w:ascii="Times New Roman" w:hAnsi="Times New Roman" w:cs="Times New Roman" w:hint="eastAsia"/>
                <w:bCs/>
              </w:rPr>
              <w:t xml:space="preserve"> 0.89</w:t>
            </w:r>
          </w:p>
        </w:tc>
      </w:tr>
    </w:tbl>
    <w:p w14:paraId="2950E239" w14:textId="77777777" w:rsidR="00B07DC6" w:rsidRDefault="00B07DC6" w:rsidP="00B07DC6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sectPr w:rsidR="00B07DC6" w:rsidSect="001F5D1B">
      <w:headerReference w:type="default" r:id="rId8"/>
      <w:pgSz w:w="11906" w:h="16838" w:code="9"/>
      <w:pgMar w:top="1440" w:right="1440" w:bottom="1440" w:left="1440" w:header="851" w:footer="992" w:gutter="0"/>
      <w:pgNumType w:start="34"/>
      <w:cols w:space="425"/>
      <w:docGrid w:linePitch="314" w:charSpace="4272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E1B5A0" w14:textId="77777777" w:rsidR="003D3915" w:rsidRDefault="003D3915" w:rsidP="00E320B8">
      <w:pPr>
        <w:rPr>
          <w:rFonts w:hint="eastAsia"/>
        </w:rPr>
      </w:pPr>
      <w:r>
        <w:separator/>
      </w:r>
    </w:p>
  </w:endnote>
  <w:endnote w:type="continuationSeparator" w:id="0">
    <w:p w14:paraId="78FF38F4" w14:textId="77777777" w:rsidR="003D3915" w:rsidRDefault="003D3915" w:rsidP="00E320B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67410C" w14:textId="77777777" w:rsidR="003D3915" w:rsidRDefault="003D3915" w:rsidP="00E320B8">
      <w:pPr>
        <w:rPr>
          <w:rFonts w:hint="eastAsia"/>
        </w:rPr>
      </w:pPr>
      <w:r>
        <w:separator/>
      </w:r>
    </w:p>
  </w:footnote>
  <w:footnote w:type="continuationSeparator" w:id="0">
    <w:p w14:paraId="31AD14A5" w14:textId="77777777" w:rsidR="003D3915" w:rsidRDefault="003D3915" w:rsidP="00E320B8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884AF5" w14:textId="2B44940A" w:rsidR="001F5D1B" w:rsidRPr="001F5D1B" w:rsidRDefault="001F5D1B" w:rsidP="001F5D1B">
    <w:pPr>
      <w:pStyle w:val="a3"/>
      <w:jc w:val="right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640EA0"/>
    <w:multiLevelType w:val="hybridMultilevel"/>
    <w:tmpl w:val="B46E5834"/>
    <w:lvl w:ilvl="0" w:tplc="6C6C00D2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6348663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352"/>
    <w:rsid w:val="0005451D"/>
    <w:rsid w:val="0007788D"/>
    <w:rsid w:val="00080438"/>
    <w:rsid w:val="000A5D01"/>
    <w:rsid w:val="000B3081"/>
    <w:rsid w:val="000C5619"/>
    <w:rsid w:val="000E1D9C"/>
    <w:rsid w:val="000F2F06"/>
    <w:rsid w:val="001230BF"/>
    <w:rsid w:val="00124B0B"/>
    <w:rsid w:val="00147E0B"/>
    <w:rsid w:val="00154A1C"/>
    <w:rsid w:val="00167575"/>
    <w:rsid w:val="001A6976"/>
    <w:rsid w:val="001B322B"/>
    <w:rsid w:val="001C39A6"/>
    <w:rsid w:val="001E5392"/>
    <w:rsid w:val="001F2D66"/>
    <w:rsid w:val="001F5D1B"/>
    <w:rsid w:val="00215DFD"/>
    <w:rsid w:val="00227E68"/>
    <w:rsid w:val="0023272B"/>
    <w:rsid w:val="002368B1"/>
    <w:rsid w:val="0028443E"/>
    <w:rsid w:val="00294340"/>
    <w:rsid w:val="002D2F2C"/>
    <w:rsid w:val="002E095E"/>
    <w:rsid w:val="002F4F4C"/>
    <w:rsid w:val="00301986"/>
    <w:rsid w:val="00304006"/>
    <w:rsid w:val="003505F4"/>
    <w:rsid w:val="0035725E"/>
    <w:rsid w:val="00391856"/>
    <w:rsid w:val="003A0BC4"/>
    <w:rsid w:val="003A2460"/>
    <w:rsid w:val="003D0969"/>
    <w:rsid w:val="003D3915"/>
    <w:rsid w:val="003F50E7"/>
    <w:rsid w:val="004018EE"/>
    <w:rsid w:val="00410870"/>
    <w:rsid w:val="004211B2"/>
    <w:rsid w:val="00430182"/>
    <w:rsid w:val="004375D3"/>
    <w:rsid w:val="00444388"/>
    <w:rsid w:val="004629B0"/>
    <w:rsid w:val="00486CB0"/>
    <w:rsid w:val="004A7840"/>
    <w:rsid w:val="004C5378"/>
    <w:rsid w:val="004C7568"/>
    <w:rsid w:val="004D69C7"/>
    <w:rsid w:val="004F380C"/>
    <w:rsid w:val="00501D0F"/>
    <w:rsid w:val="00503862"/>
    <w:rsid w:val="00505C7A"/>
    <w:rsid w:val="00534928"/>
    <w:rsid w:val="00541064"/>
    <w:rsid w:val="00553A8C"/>
    <w:rsid w:val="00555300"/>
    <w:rsid w:val="005600CA"/>
    <w:rsid w:val="005777C6"/>
    <w:rsid w:val="00586594"/>
    <w:rsid w:val="0059729A"/>
    <w:rsid w:val="005B1771"/>
    <w:rsid w:val="005B1FB0"/>
    <w:rsid w:val="005B7008"/>
    <w:rsid w:val="005D5826"/>
    <w:rsid w:val="005D669A"/>
    <w:rsid w:val="006029A7"/>
    <w:rsid w:val="00635D54"/>
    <w:rsid w:val="006849F3"/>
    <w:rsid w:val="0068667A"/>
    <w:rsid w:val="006D2D87"/>
    <w:rsid w:val="006D6258"/>
    <w:rsid w:val="006E36BD"/>
    <w:rsid w:val="00717437"/>
    <w:rsid w:val="00760326"/>
    <w:rsid w:val="00760475"/>
    <w:rsid w:val="0076309B"/>
    <w:rsid w:val="00766BF8"/>
    <w:rsid w:val="00783765"/>
    <w:rsid w:val="00784D4C"/>
    <w:rsid w:val="007968E3"/>
    <w:rsid w:val="007B4927"/>
    <w:rsid w:val="007D363B"/>
    <w:rsid w:val="007D4F5F"/>
    <w:rsid w:val="00806711"/>
    <w:rsid w:val="0082151B"/>
    <w:rsid w:val="00823532"/>
    <w:rsid w:val="00842EFF"/>
    <w:rsid w:val="0084538F"/>
    <w:rsid w:val="008453DE"/>
    <w:rsid w:val="0085792E"/>
    <w:rsid w:val="00861557"/>
    <w:rsid w:val="0089482D"/>
    <w:rsid w:val="008B080E"/>
    <w:rsid w:val="008B2985"/>
    <w:rsid w:val="008C0D3E"/>
    <w:rsid w:val="008E293F"/>
    <w:rsid w:val="008F557F"/>
    <w:rsid w:val="008F6309"/>
    <w:rsid w:val="00904AFB"/>
    <w:rsid w:val="00904B05"/>
    <w:rsid w:val="00905563"/>
    <w:rsid w:val="009161FF"/>
    <w:rsid w:val="00980A34"/>
    <w:rsid w:val="009B70D4"/>
    <w:rsid w:val="009C5A35"/>
    <w:rsid w:val="009C62F6"/>
    <w:rsid w:val="009D5B39"/>
    <w:rsid w:val="009E494C"/>
    <w:rsid w:val="009E6F5B"/>
    <w:rsid w:val="009F791F"/>
    <w:rsid w:val="00A0432D"/>
    <w:rsid w:val="00A32AA0"/>
    <w:rsid w:val="00A4133D"/>
    <w:rsid w:val="00AA2352"/>
    <w:rsid w:val="00AB54F3"/>
    <w:rsid w:val="00AC12D9"/>
    <w:rsid w:val="00AD24CF"/>
    <w:rsid w:val="00AF6CC5"/>
    <w:rsid w:val="00B07DC6"/>
    <w:rsid w:val="00B125F1"/>
    <w:rsid w:val="00B251EC"/>
    <w:rsid w:val="00B358D2"/>
    <w:rsid w:val="00B53FE0"/>
    <w:rsid w:val="00B5647B"/>
    <w:rsid w:val="00B649AE"/>
    <w:rsid w:val="00B95441"/>
    <w:rsid w:val="00BD4859"/>
    <w:rsid w:val="00BE38AB"/>
    <w:rsid w:val="00BE5350"/>
    <w:rsid w:val="00C438E0"/>
    <w:rsid w:val="00C5038C"/>
    <w:rsid w:val="00C735C5"/>
    <w:rsid w:val="00C833EF"/>
    <w:rsid w:val="00C85981"/>
    <w:rsid w:val="00C9297D"/>
    <w:rsid w:val="00C92A84"/>
    <w:rsid w:val="00CA1B97"/>
    <w:rsid w:val="00CB1E69"/>
    <w:rsid w:val="00CC0ABD"/>
    <w:rsid w:val="00CE064E"/>
    <w:rsid w:val="00D03246"/>
    <w:rsid w:val="00D123DF"/>
    <w:rsid w:val="00D366FB"/>
    <w:rsid w:val="00D511EB"/>
    <w:rsid w:val="00D56B17"/>
    <w:rsid w:val="00D67EF0"/>
    <w:rsid w:val="00D95DCB"/>
    <w:rsid w:val="00D96B4F"/>
    <w:rsid w:val="00DA3149"/>
    <w:rsid w:val="00DA5CEC"/>
    <w:rsid w:val="00DD0F0E"/>
    <w:rsid w:val="00E124B5"/>
    <w:rsid w:val="00E15851"/>
    <w:rsid w:val="00E320B8"/>
    <w:rsid w:val="00E5252A"/>
    <w:rsid w:val="00E576C2"/>
    <w:rsid w:val="00E83AC5"/>
    <w:rsid w:val="00EB455D"/>
    <w:rsid w:val="00EB554B"/>
    <w:rsid w:val="00EF7203"/>
    <w:rsid w:val="00F06A9E"/>
    <w:rsid w:val="00F247B9"/>
    <w:rsid w:val="00F53703"/>
    <w:rsid w:val="00F614F6"/>
    <w:rsid w:val="00F80CC3"/>
    <w:rsid w:val="00F876EC"/>
    <w:rsid w:val="00FA1FD8"/>
    <w:rsid w:val="00FB0039"/>
    <w:rsid w:val="00FC7A2E"/>
    <w:rsid w:val="00FF1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E8AFAD"/>
  <w15:docId w15:val="{2AC7F2D9-6E73-4675-90B0-0D793CCE8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032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366F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20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20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20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20B8"/>
    <w:rPr>
      <w:sz w:val="18"/>
      <w:szCs w:val="18"/>
    </w:rPr>
  </w:style>
  <w:style w:type="table" w:styleId="a7">
    <w:name w:val="Table Grid"/>
    <w:basedOn w:val="a1"/>
    <w:uiPriority w:val="39"/>
    <w:rsid w:val="00E320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4018EE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018EE"/>
    <w:rPr>
      <w:sz w:val="18"/>
      <w:szCs w:val="18"/>
    </w:rPr>
  </w:style>
  <w:style w:type="paragraph" w:styleId="aa">
    <w:name w:val="caption"/>
    <w:basedOn w:val="a"/>
    <w:next w:val="a"/>
    <w:uiPriority w:val="35"/>
    <w:unhideWhenUsed/>
    <w:qFormat/>
    <w:rsid w:val="00B07DC6"/>
    <w:rPr>
      <w:rFonts w:asciiTheme="majorHAnsi" w:eastAsia="黑体" w:hAnsiTheme="majorHAnsi" w:cstheme="majorBidi"/>
      <w:sz w:val="20"/>
      <w:szCs w:val="20"/>
    </w:rPr>
  </w:style>
  <w:style w:type="paragraph" w:styleId="ab">
    <w:name w:val="List Paragraph"/>
    <w:basedOn w:val="a"/>
    <w:uiPriority w:val="34"/>
    <w:qFormat/>
    <w:rsid w:val="00534928"/>
    <w:pPr>
      <w:ind w:firstLineChars="200" w:firstLine="420"/>
    </w:pPr>
  </w:style>
  <w:style w:type="character" w:customStyle="1" w:styleId="10">
    <w:name w:val="标题 1 字符"/>
    <w:basedOn w:val="a0"/>
    <w:link w:val="1"/>
    <w:uiPriority w:val="9"/>
    <w:rsid w:val="00D366FB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0790F1-2D4D-476F-BCCB-48E53045E8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3</Words>
  <Characters>593</Characters>
  <Application>Microsoft Office Word</Application>
  <DocSecurity>0</DocSecurity>
  <Lines>4</Lines>
  <Paragraphs>1</Paragraphs>
  <ScaleCrop>false</ScaleCrop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XW</dc:creator>
  <cp:keywords/>
  <dc:description/>
  <cp:lastModifiedBy>Shuai Hong</cp:lastModifiedBy>
  <cp:revision>4</cp:revision>
  <dcterms:created xsi:type="dcterms:W3CDTF">2024-12-27T06:20:00Z</dcterms:created>
  <dcterms:modified xsi:type="dcterms:W3CDTF">2024-12-27T06:25:00Z</dcterms:modified>
</cp:coreProperties>
</file>